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E3DCA" w14:textId="77777777" w:rsidR="00CF5DB8" w:rsidRPr="00032277" w:rsidRDefault="00CF5DB8" w:rsidP="00CF5DB8">
      <w:pPr>
        <w:pStyle w:val="Caption"/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 w:eastAsia="en-GB"/>
        </w:rPr>
      </w:pPr>
      <w:bookmarkStart w:id="0" w:name="_Ref80805110"/>
      <w:r>
        <w:rPr>
          <w:rFonts w:ascii="Arial Narrow" w:hAnsi="Arial Narrow"/>
          <w:i w:val="0"/>
          <w:iCs w:val="0"/>
          <w:color w:val="auto"/>
          <w:sz w:val="24"/>
          <w:szCs w:val="24"/>
        </w:rPr>
        <w:t>Supplementary Table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t xml:space="preserve"> 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begin"/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sz w:val="24"/>
          <w:szCs w:val="24"/>
        </w:rPr>
        <w:t>1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t xml:space="preserve">. </w:t>
      </w:r>
      <w:r w:rsidRPr="00032277"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 w:eastAsia="en-GB"/>
        </w:rPr>
        <w:t>Primers used for species identification and detection of β-lactamase ge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440"/>
        <w:gridCol w:w="3798"/>
        <w:gridCol w:w="2070"/>
      </w:tblGrid>
      <w:tr w:rsidR="00CF5DB8" w:rsidRPr="004C7F0C" w14:paraId="1AF41F8D" w14:textId="77777777" w:rsidTr="003C35B6">
        <w:trPr>
          <w:trHeight w:val="330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5412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2508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rimer id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874E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rimer sequen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9B9A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mplicon size (bp)</w:t>
            </w:r>
          </w:p>
        </w:tc>
      </w:tr>
      <w:tr w:rsidR="00CF5DB8" w:rsidRPr="004C7F0C" w14:paraId="170272D3" w14:textId="77777777" w:rsidTr="003C35B6">
        <w:trPr>
          <w:trHeight w:val="315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226B1C92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  <w:t>bla</w:t>
            </w:r>
            <w:r w:rsidRPr="004C7F0C">
              <w:rPr>
                <w:rFonts w:ascii="Arial Narrow" w:hAnsi="Arial Narrow" w:cstheme="majorBidi"/>
                <w:sz w:val="24"/>
                <w:szCs w:val="24"/>
                <w:vertAlign w:val="subscript"/>
                <w:lang w:val="en-US" w:eastAsia="en-GB"/>
              </w:rPr>
              <w:t>VE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233D74C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VEB-F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noWrap/>
            <w:hideMark/>
          </w:tcPr>
          <w:p w14:paraId="19D73250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CCGATGCAAAGCGTTATG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6FB1E74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642</w:t>
            </w:r>
          </w:p>
        </w:tc>
      </w:tr>
      <w:tr w:rsidR="00CF5DB8" w:rsidRPr="004C7F0C" w14:paraId="2C810D80" w14:textId="77777777" w:rsidTr="003C35B6">
        <w:trPr>
          <w:trHeight w:val="315"/>
        </w:trPr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53FBCF02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E416F1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VEB-R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noWrap/>
            <w:hideMark/>
          </w:tcPr>
          <w:p w14:paraId="2F4EDC3C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GAAGTTTCTTTGGACTCT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F63A36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52E6A487" w14:textId="77777777" w:rsidTr="003C35B6">
        <w:trPr>
          <w:trHeight w:val="315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6DEFA1D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  <w:t>bla</w:t>
            </w:r>
            <w:r w:rsidRPr="004C7F0C">
              <w:rPr>
                <w:rFonts w:ascii="Arial Narrow" w:hAnsi="Arial Narrow" w:cstheme="majorBidi"/>
                <w:sz w:val="24"/>
                <w:szCs w:val="24"/>
                <w:vertAlign w:val="subscript"/>
                <w:lang w:val="en-US" w:eastAsia="en-GB"/>
              </w:rPr>
              <w:t>G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D21AE99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S-F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noWrap/>
            <w:hideMark/>
          </w:tcPr>
          <w:p w14:paraId="3033DB4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GTCGGCTAGACCGGAAA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506F24E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99</w:t>
            </w:r>
          </w:p>
        </w:tc>
      </w:tr>
      <w:tr w:rsidR="00CF5DB8" w:rsidRPr="004C7F0C" w14:paraId="15C2B039" w14:textId="77777777" w:rsidTr="003C35B6">
        <w:trPr>
          <w:trHeight w:val="315"/>
        </w:trPr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7542B23F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ABD079C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S-R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noWrap/>
            <w:hideMark/>
          </w:tcPr>
          <w:p w14:paraId="60D9B4B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TTGTCCGTGCTCAGGA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1AF7213C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0E897F61" w14:textId="77777777" w:rsidTr="003C35B6">
        <w:trPr>
          <w:trHeight w:val="315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68EF41BD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  <w:t>bla</w:t>
            </w:r>
            <w:r w:rsidRPr="004C7F0C">
              <w:rPr>
                <w:rFonts w:ascii="Arial Narrow" w:hAnsi="Arial Narrow" w:cstheme="majorBidi"/>
                <w:sz w:val="24"/>
                <w:szCs w:val="24"/>
                <w:vertAlign w:val="subscript"/>
                <w:lang w:val="en-US" w:eastAsia="en-GB"/>
              </w:rPr>
              <w:t>PE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DB9D0F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ER-F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noWrap/>
            <w:hideMark/>
          </w:tcPr>
          <w:p w14:paraId="1C93783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CTCCGATAATGAAAGCG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60789F70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20</w:t>
            </w:r>
          </w:p>
        </w:tc>
      </w:tr>
      <w:tr w:rsidR="00CF5DB8" w:rsidRPr="004C7F0C" w14:paraId="13B041B6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4BE87119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F47A326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ER-F1</w:t>
            </w:r>
          </w:p>
        </w:tc>
        <w:tc>
          <w:tcPr>
            <w:tcW w:w="3798" w:type="dxa"/>
            <w:noWrap/>
            <w:hideMark/>
          </w:tcPr>
          <w:p w14:paraId="6A4AC530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CGCCTATGATGAAAGATC</w:t>
            </w:r>
          </w:p>
        </w:tc>
        <w:tc>
          <w:tcPr>
            <w:tcW w:w="2070" w:type="dxa"/>
            <w:noWrap/>
            <w:hideMark/>
          </w:tcPr>
          <w:p w14:paraId="517BC13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4A01512A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6BD597B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7C2A34F3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ER-R1</w:t>
            </w:r>
          </w:p>
        </w:tc>
        <w:tc>
          <w:tcPr>
            <w:tcW w:w="3798" w:type="dxa"/>
            <w:noWrap/>
            <w:hideMark/>
          </w:tcPr>
          <w:p w14:paraId="7A3E36A6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TCGGCTTGACTCGGCTGA</w:t>
            </w:r>
          </w:p>
        </w:tc>
        <w:tc>
          <w:tcPr>
            <w:tcW w:w="2070" w:type="dxa"/>
            <w:noWrap/>
            <w:hideMark/>
          </w:tcPr>
          <w:p w14:paraId="3FC37F8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11C6C816" w14:textId="77777777" w:rsidTr="003C35B6">
        <w:trPr>
          <w:trHeight w:val="315"/>
        </w:trPr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2F938549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96D10D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ER-R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noWrap/>
            <w:hideMark/>
          </w:tcPr>
          <w:p w14:paraId="782CFC32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TCGGCTTGACTCGGCTG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70D40B6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4DF407DD" w14:textId="77777777" w:rsidTr="003C35B6">
        <w:trPr>
          <w:trHeight w:val="315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11F6C119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  <w:t>bla</w:t>
            </w:r>
            <w:r w:rsidRPr="004C7F0C">
              <w:rPr>
                <w:rFonts w:ascii="Arial Narrow" w:hAnsi="Arial Narrow" w:cstheme="majorBidi"/>
                <w:sz w:val="24"/>
                <w:szCs w:val="24"/>
                <w:vertAlign w:val="subscript"/>
                <w:lang w:val="en-US" w:eastAsia="en-GB"/>
              </w:rPr>
              <w:t>BE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25A8C09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EL-F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noWrap/>
            <w:hideMark/>
          </w:tcPr>
          <w:p w14:paraId="26BB18B4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CTCTACCCGTTATTGCTG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72AF664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783</w:t>
            </w:r>
          </w:p>
        </w:tc>
      </w:tr>
      <w:tr w:rsidR="00CF5DB8" w:rsidRPr="004C7F0C" w14:paraId="59695C3A" w14:textId="77777777" w:rsidTr="003C35B6">
        <w:trPr>
          <w:trHeight w:val="315"/>
        </w:trPr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25DE812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40E77A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EL-R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noWrap/>
            <w:hideMark/>
          </w:tcPr>
          <w:p w14:paraId="1A115FD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GCCTTGCAATTCAGGTGC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2796A5F4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3FAC96F1" w14:textId="77777777" w:rsidTr="003C35B6">
        <w:trPr>
          <w:trHeight w:val="315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3A040E10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  <w:t>bla</w:t>
            </w:r>
            <w:r w:rsidRPr="004C7F0C">
              <w:rPr>
                <w:rFonts w:ascii="Arial Narrow" w:hAnsi="Arial Narrow" w:cstheme="majorBidi"/>
                <w:sz w:val="24"/>
                <w:szCs w:val="24"/>
                <w:vertAlign w:val="subscript"/>
                <w:lang w:val="en-US" w:eastAsia="en-GB"/>
              </w:rPr>
              <w:t>NDM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89C525B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DM-F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noWrap/>
            <w:hideMark/>
          </w:tcPr>
          <w:p w14:paraId="30103F0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CCGAATGTCTGGCAGCAC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7A4EE4CD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625</w:t>
            </w:r>
          </w:p>
        </w:tc>
      </w:tr>
      <w:tr w:rsidR="00CF5DB8" w:rsidRPr="004C7F0C" w14:paraId="50B90B59" w14:textId="77777777" w:rsidTr="003C35B6">
        <w:trPr>
          <w:trHeight w:val="315"/>
        </w:trPr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5B2768CD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1EC64BB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DM-R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noWrap/>
            <w:hideMark/>
          </w:tcPr>
          <w:p w14:paraId="34E10EC2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GGCCGTATGAGTGATTGC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3900047D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7023D6B5" w14:textId="77777777" w:rsidTr="003C35B6">
        <w:trPr>
          <w:trHeight w:val="315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65F52A4C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  <w:t>bla</w:t>
            </w:r>
            <w:r w:rsidRPr="004C7F0C">
              <w:rPr>
                <w:rFonts w:ascii="Arial Narrow" w:hAnsi="Arial Narrow" w:cstheme="majorBidi"/>
                <w:sz w:val="24"/>
                <w:szCs w:val="24"/>
                <w:vertAlign w:val="subscript"/>
                <w:lang w:val="en-US" w:eastAsia="en-GB"/>
              </w:rPr>
              <w:t>KP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964A51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KPC-F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noWrap/>
            <w:hideMark/>
          </w:tcPr>
          <w:p w14:paraId="751D2F86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CTGCTGTCTTGTCTCTCAT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7BB52A4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790</w:t>
            </w:r>
          </w:p>
        </w:tc>
      </w:tr>
      <w:tr w:rsidR="00CF5DB8" w:rsidRPr="004C7F0C" w14:paraId="7640FCBC" w14:textId="77777777" w:rsidTr="003C35B6">
        <w:trPr>
          <w:trHeight w:val="315"/>
        </w:trPr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29F0D3C5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6F8E35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KPC-R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noWrap/>
            <w:hideMark/>
          </w:tcPr>
          <w:p w14:paraId="653651F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TTGTCATCCTTGTTAGGC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FF3C7B2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49AFC2B9" w14:textId="77777777" w:rsidTr="003C35B6">
        <w:trPr>
          <w:trHeight w:val="315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362CA8E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  <w:t>bla</w:t>
            </w:r>
            <w:r w:rsidRPr="004C7F0C">
              <w:rPr>
                <w:rFonts w:ascii="Arial Narrow" w:hAnsi="Arial Narrow" w:cstheme="majorBidi"/>
                <w:sz w:val="24"/>
                <w:szCs w:val="24"/>
                <w:vertAlign w:val="subscript"/>
                <w:lang w:val="en-US" w:eastAsia="en-GB"/>
              </w:rPr>
              <w:t>OXA-48-lik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A58F325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XA-F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noWrap/>
            <w:hideMark/>
          </w:tcPr>
          <w:p w14:paraId="7174BFFC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GTTAAGGATGAACACCAAGTC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26F615D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08</w:t>
            </w:r>
          </w:p>
        </w:tc>
      </w:tr>
      <w:tr w:rsidR="00CF5DB8" w:rsidRPr="004C7F0C" w14:paraId="2973DAE3" w14:textId="77777777" w:rsidTr="003C35B6">
        <w:trPr>
          <w:trHeight w:val="315"/>
        </w:trPr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76CE1E34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C69996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XA-R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noWrap/>
            <w:hideMark/>
          </w:tcPr>
          <w:p w14:paraId="5A2F6055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TGTGATGGCTTGGCGCA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668F7B23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6BAB6953" w14:textId="77777777" w:rsidTr="003C35B6">
        <w:trPr>
          <w:trHeight w:val="315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5CA102E4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  <w:t>bla</w:t>
            </w:r>
            <w:r w:rsidRPr="004C7F0C">
              <w:rPr>
                <w:rFonts w:ascii="Arial Narrow" w:hAnsi="Arial Narrow" w:cstheme="majorBidi"/>
                <w:sz w:val="24"/>
                <w:szCs w:val="24"/>
                <w:vertAlign w:val="subscript"/>
                <w:lang w:val="en-US" w:eastAsia="en-GB"/>
              </w:rPr>
              <w:t>IM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7F8C929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F1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noWrap/>
            <w:hideMark/>
          </w:tcPr>
          <w:p w14:paraId="0E49E5B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GAATAGGGTGGCTTAATTCTC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43FD68D4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90</w:t>
            </w:r>
          </w:p>
        </w:tc>
      </w:tr>
      <w:tr w:rsidR="00CF5DB8" w:rsidRPr="004C7F0C" w14:paraId="46E7F1DE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29F48CF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5D0A44B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F2</w:t>
            </w:r>
          </w:p>
        </w:tc>
        <w:tc>
          <w:tcPr>
            <w:tcW w:w="3798" w:type="dxa"/>
            <w:noWrap/>
            <w:hideMark/>
          </w:tcPr>
          <w:p w14:paraId="503B8C70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GAATAGAGTGGCTTAACTCTC</w:t>
            </w:r>
          </w:p>
        </w:tc>
        <w:tc>
          <w:tcPr>
            <w:tcW w:w="2070" w:type="dxa"/>
          </w:tcPr>
          <w:p w14:paraId="17879190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7D95BAA8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4B36A019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9A8BFB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F3</w:t>
            </w:r>
          </w:p>
        </w:tc>
        <w:tc>
          <w:tcPr>
            <w:tcW w:w="3798" w:type="dxa"/>
            <w:noWrap/>
            <w:hideMark/>
          </w:tcPr>
          <w:p w14:paraId="29D09BA4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GAATTGAGTGGCTTAATTCTC</w:t>
            </w:r>
          </w:p>
        </w:tc>
        <w:tc>
          <w:tcPr>
            <w:tcW w:w="2070" w:type="dxa"/>
          </w:tcPr>
          <w:p w14:paraId="42EF9E39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591EEABE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7426C9F2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F1E402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F4</w:t>
            </w:r>
          </w:p>
        </w:tc>
        <w:tc>
          <w:tcPr>
            <w:tcW w:w="3798" w:type="dxa"/>
            <w:noWrap/>
            <w:hideMark/>
          </w:tcPr>
          <w:p w14:paraId="168EE52B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GAATAGAGTGGCTTAATTCTC</w:t>
            </w:r>
          </w:p>
        </w:tc>
        <w:tc>
          <w:tcPr>
            <w:tcW w:w="2070" w:type="dxa"/>
          </w:tcPr>
          <w:p w14:paraId="02FA586C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5F3E3F30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12206E1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12D3F62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F5</w:t>
            </w:r>
          </w:p>
        </w:tc>
        <w:tc>
          <w:tcPr>
            <w:tcW w:w="3798" w:type="dxa"/>
            <w:noWrap/>
            <w:hideMark/>
          </w:tcPr>
          <w:p w14:paraId="3FE534D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GAATAGAATGGCTTAACTCTC</w:t>
            </w:r>
          </w:p>
        </w:tc>
        <w:tc>
          <w:tcPr>
            <w:tcW w:w="2070" w:type="dxa"/>
          </w:tcPr>
          <w:p w14:paraId="57291CAF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47F48D33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720AF79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9C85B6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R1</w:t>
            </w:r>
          </w:p>
        </w:tc>
        <w:tc>
          <w:tcPr>
            <w:tcW w:w="3798" w:type="dxa"/>
            <w:noWrap/>
            <w:hideMark/>
          </w:tcPr>
          <w:p w14:paraId="0668583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CAAACCACTACGTTATCTTG</w:t>
            </w:r>
          </w:p>
        </w:tc>
        <w:tc>
          <w:tcPr>
            <w:tcW w:w="2070" w:type="dxa"/>
          </w:tcPr>
          <w:p w14:paraId="6C0CF3D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177311AA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0BD9B99E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AB29EF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R2</w:t>
            </w:r>
          </w:p>
        </w:tc>
        <w:tc>
          <w:tcPr>
            <w:tcW w:w="3798" w:type="dxa"/>
            <w:noWrap/>
            <w:hideMark/>
          </w:tcPr>
          <w:p w14:paraId="71885465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CAAACCACTACGTTATCTGG</w:t>
            </w:r>
          </w:p>
        </w:tc>
        <w:tc>
          <w:tcPr>
            <w:tcW w:w="2070" w:type="dxa"/>
          </w:tcPr>
          <w:p w14:paraId="161AA686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566529A6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347955F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DE3A8D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R3</w:t>
            </w:r>
          </w:p>
        </w:tc>
        <w:tc>
          <w:tcPr>
            <w:tcW w:w="3798" w:type="dxa"/>
            <w:noWrap/>
            <w:hideMark/>
          </w:tcPr>
          <w:p w14:paraId="11D11E3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CAAACCACTAGGTTATCTTG</w:t>
            </w:r>
          </w:p>
        </w:tc>
        <w:tc>
          <w:tcPr>
            <w:tcW w:w="2070" w:type="dxa"/>
          </w:tcPr>
          <w:p w14:paraId="1E81033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4C08F52C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01FBA8E3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E8ACF4D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R4</w:t>
            </w:r>
          </w:p>
        </w:tc>
        <w:tc>
          <w:tcPr>
            <w:tcW w:w="3798" w:type="dxa"/>
            <w:noWrap/>
            <w:hideMark/>
          </w:tcPr>
          <w:p w14:paraId="1E3F97B7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CAAACTACTAGGTTATCTGG</w:t>
            </w:r>
          </w:p>
        </w:tc>
        <w:tc>
          <w:tcPr>
            <w:tcW w:w="2070" w:type="dxa"/>
          </w:tcPr>
          <w:p w14:paraId="08AC10B0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4B5326D6" w14:textId="77777777" w:rsidTr="003C35B6">
        <w:trPr>
          <w:trHeight w:val="315"/>
        </w:trPr>
        <w:tc>
          <w:tcPr>
            <w:tcW w:w="1520" w:type="dxa"/>
            <w:noWrap/>
            <w:hideMark/>
          </w:tcPr>
          <w:p w14:paraId="0EB26C8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6DFA652F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R5</w:t>
            </w:r>
          </w:p>
        </w:tc>
        <w:tc>
          <w:tcPr>
            <w:tcW w:w="3798" w:type="dxa"/>
            <w:noWrap/>
            <w:hideMark/>
          </w:tcPr>
          <w:p w14:paraId="3A08BCB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CAAACTACTACGTTGTCTTG</w:t>
            </w:r>
          </w:p>
        </w:tc>
        <w:tc>
          <w:tcPr>
            <w:tcW w:w="2070" w:type="dxa"/>
          </w:tcPr>
          <w:p w14:paraId="7C3D00C3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0EB455ED" w14:textId="77777777" w:rsidTr="003C35B6">
        <w:trPr>
          <w:trHeight w:val="315"/>
        </w:trPr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5005AC1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lastRenderedPageBreak/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4A7F215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-R6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noWrap/>
            <w:hideMark/>
          </w:tcPr>
          <w:p w14:paraId="39FECF8B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CAAACCACTACATTATCCT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F6CDF02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  <w:tr w:rsidR="00CF5DB8" w:rsidRPr="004C7F0C" w14:paraId="4D567C39" w14:textId="77777777" w:rsidTr="003C35B6">
        <w:trPr>
          <w:trHeight w:val="315"/>
        </w:trPr>
        <w:tc>
          <w:tcPr>
            <w:tcW w:w="1520" w:type="dxa"/>
            <w:tcBorders>
              <w:top w:val="single" w:sz="4" w:space="0" w:color="auto"/>
            </w:tcBorders>
            <w:noWrap/>
          </w:tcPr>
          <w:p w14:paraId="375124DD" w14:textId="77777777" w:rsidR="00CF5DB8" w:rsidRPr="004C7F0C" w:rsidRDefault="00CF5DB8" w:rsidP="003C35B6">
            <w:pPr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i/>
                <w:iCs/>
                <w:sz w:val="24"/>
                <w:szCs w:val="24"/>
                <w:lang w:val="en-US" w:eastAsia="en-GB"/>
              </w:rPr>
              <w:t>opr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3EFFFBDD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PR-F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noWrap/>
          </w:tcPr>
          <w:p w14:paraId="7D6E355B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GATGCTTCCGGTGAAGG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801EFBB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30</w:t>
            </w:r>
          </w:p>
        </w:tc>
      </w:tr>
      <w:tr w:rsidR="00CF5DB8" w:rsidRPr="004C7F0C" w14:paraId="07AE9A6D" w14:textId="77777777" w:rsidTr="003C35B6">
        <w:trPr>
          <w:trHeight w:val="315"/>
        </w:trPr>
        <w:tc>
          <w:tcPr>
            <w:tcW w:w="1520" w:type="dxa"/>
            <w:tcBorders>
              <w:bottom w:val="single" w:sz="4" w:space="0" w:color="auto"/>
            </w:tcBorders>
            <w:noWrap/>
          </w:tcPr>
          <w:p w14:paraId="09E885C1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385FF7EF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PR-R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noWrap/>
          </w:tcPr>
          <w:p w14:paraId="54B755DA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TGTGGCCTTCCAGCACTA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86577B8" w14:textId="77777777" w:rsidR="00CF5DB8" w:rsidRPr="004C7F0C" w:rsidRDefault="00CF5DB8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</w:p>
        </w:tc>
      </w:tr>
    </w:tbl>
    <w:p w14:paraId="13A32D83" w14:textId="77777777" w:rsidR="00CF5DB8" w:rsidRDefault="00CF5DB8"/>
    <w:sectPr w:rsidR="00CF5D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B8"/>
    <w:rsid w:val="00CF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D72AF"/>
  <w15:chartTrackingRefBased/>
  <w15:docId w15:val="{552A5AA8-EA45-874E-BE16-F3A905385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DB8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DB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5D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DOUMITH</dc:creator>
  <cp:keywords/>
  <dc:description/>
  <cp:lastModifiedBy>Michel DOUMITH</cp:lastModifiedBy>
  <cp:revision>1</cp:revision>
  <dcterms:created xsi:type="dcterms:W3CDTF">2021-12-22T14:16:00Z</dcterms:created>
  <dcterms:modified xsi:type="dcterms:W3CDTF">2021-12-22T14:16:00Z</dcterms:modified>
</cp:coreProperties>
</file>